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7D1" w:rsidRPr="003B3A7D" w:rsidRDefault="003B3A7D" w:rsidP="00895D35">
      <w:pPr>
        <w:keepNext/>
        <w:spacing w:after="0"/>
        <w:ind w:right="-835"/>
        <w:rPr>
          <w:rFonts w:ascii="Times New Roman" w:hAnsi="Times New Roman" w:cs="Times New Roman"/>
          <w:noProof/>
        </w:rPr>
      </w:pPr>
      <w:bookmarkStart w:id="0" w:name="_GoBack"/>
      <w:bookmarkEnd w:id="0"/>
      <w:r w:rsidRPr="003B3A7D">
        <w:rPr>
          <w:rFonts w:ascii="Times New Roman" w:hAnsi="Times New Roman" w:cs="Times New Roman"/>
          <w:noProof/>
        </w:rPr>
        <w:t>Table</w:t>
      </w:r>
      <w:r w:rsidR="001517C2">
        <w:rPr>
          <w:rFonts w:ascii="Times New Roman" w:hAnsi="Times New Roman" w:cs="Times New Roman"/>
          <w:noProof/>
        </w:rPr>
        <w:t xml:space="preserve"> S1</w:t>
      </w:r>
      <w:r w:rsidRPr="003B3A7D">
        <w:rPr>
          <w:rFonts w:ascii="Times New Roman" w:hAnsi="Times New Roman" w:cs="Times New Roman"/>
          <w:noProof/>
        </w:rPr>
        <w:t xml:space="preserve">: Weight compensation </w:t>
      </w:r>
      <w:r w:rsidR="00013598">
        <w:rPr>
          <w:rFonts w:ascii="Times New Roman" w:hAnsi="Times New Roman" w:cs="Times New Roman"/>
          <w:noProof/>
        </w:rPr>
        <w:t xml:space="preserve">(kg) </w:t>
      </w:r>
      <w:r w:rsidRPr="003B3A7D">
        <w:rPr>
          <w:rFonts w:ascii="Times New Roman" w:hAnsi="Times New Roman" w:cs="Times New Roman"/>
          <w:noProof/>
        </w:rPr>
        <w:t xml:space="preserve">provided by the upper module spring </w:t>
      </w:r>
      <w:r w:rsidR="00B24C44">
        <w:rPr>
          <w:rFonts w:ascii="Times New Roman" w:hAnsi="Times New Roman" w:cs="Times New Roman"/>
          <w:noProof/>
        </w:rPr>
        <w:t>s</w:t>
      </w:r>
      <w:r w:rsidRPr="003B3A7D">
        <w:rPr>
          <w:rFonts w:ascii="Times New Roman" w:hAnsi="Times New Roman" w:cs="Times New Roman"/>
          <w:noProof/>
        </w:rPr>
        <w:t xml:space="preserve">ettings </w:t>
      </w:r>
      <w:r w:rsidR="00B17F3C">
        <w:rPr>
          <w:rFonts w:ascii="Times New Roman" w:hAnsi="Times New Roman" w:cs="Times New Roman"/>
          <w:noProof/>
        </w:rPr>
        <w:t xml:space="preserve">A-I </w:t>
      </w:r>
      <w:r w:rsidR="00B24C44" w:rsidRPr="003B3A7D">
        <w:rPr>
          <w:rFonts w:ascii="Times New Roman" w:hAnsi="Times New Roman" w:cs="Times New Roman"/>
          <w:noProof/>
        </w:rPr>
        <w:t xml:space="preserve">for </w:t>
      </w:r>
      <w:r w:rsidR="00B17F3C">
        <w:rPr>
          <w:rFonts w:ascii="Times New Roman" w:hAnsi="Times New Roman" w:cs="Times New Roman"/>
          <w:noProof/>
        </w:rPr>
        <w:t xml:space="preserve">4 upper (U) and lower (L) module lenghts of </w:t>
      </w:r>
      <w:r w:rsidR="00B24C44" w:rsidRPr="003B3A7D">
        <w:rPr>
          <w:rFonts w:ascii="Times New Roman" w:hAnsi="Times New Roman" w:cs="Times New Roman"/>
          <w:noProof/>
        </w:rPr>
        <w:t>Armeo</w:t>
      </w:r>
      <w:r w:rsidR="00B24C44" w:rsidRPr="00013598">
        <w:rPr>
          <w:rFonts w:ascii="Times New Roman" w:hAnsi="Times New Roman" w:cs="Times New Roman"/>
          <w:noProof/>
          <w:vertAlign w:val="superscript"/>
        </w:rPr>
        <w:t>®</w:t>
      </w:r>
      <w:r w:rsidR="00B24C44" w:rsidRPr="003B3A7D">
        <w:rPr>
          <w:rFonts w:ascii="Times New Roman" w:hAnsi="Times New Roman" w:cs="Times New Roman"/>
          <w:noProof/>
        </w:rPr>
        <w:t>Spring</w:t>
      </w:r>
      <w:r w:rsidR="00B17F3C">
        <w:rPr>
          <w:rFonts w:ascii="Times New Roman" w:hAnsi="Times New Roman" w:cs="Times New Roman"/>
          <w:noProof/>
        </w:rPr>
        <w:t xml:space="preserve"> </w:t>
      </w:r>
      <w:r w:rsidR="007834A1">
        <w:rPr>
          <w:rFonts w:ascii="Times New Roman" w:hAnsi="Times New Roman" w:cs="Times New Roman"/>
          <w:noProof/>
        </w:rPr>
        <w:t>with</w:t>
      </w:r>
      <w:r w:rsidR="00B80717">
        <w:rPr>
          <w:rFonts w:ascii="Times New Roman" w:hAnsi="Times New Roman" w:cs="Times New Roman"/>
          <w:noProof/>
        </w:rPr>
        <w:t xml:space="preserve"> </w:t>
      </w:r>
      <w:r w:rsidR="00B17F3C">
        <w:rPr>
          <w:rFonts w:ascii="Times New Roman" w:hAnsi="Times New Roman" w:cs="Times New Roman"/>
          <w:noProof/>
        </w:rPr>
        <w:t>the lower module spring at A</w:t>
      </w:r>
      <w:r w:rsidR="002D2F53">
        <w:rPr>
          <w:rFonts w:ascii="Times New Roman" w:hAnsi="Times New Roman" w:cs="Times New Roman"/>
          <w:noProof/>
        </w:rPr>
        <w:t xml:space="preserve">. </w:t>
      </w:r>
      <w:r w:rsidR="0005639D">
        <w:rPr>
          <w:rFonts w:ascii="Times New Roman" w:hAnsi="Times New Roman" w:cs="Times New Roman"/>
          <w:noProof/>
        </w:rPr>
        <w:t>L</w:t>
      </w:r>
      <w:r w:rsidR="002D2F53">
        <w:rPr>
          <w:rFonts w:ascii="Times New Roman" w:hAnsi="Times New Roman" w:cs="Times New Roman"/>
          <w:noProof/>
        </w:rPr>
        <w:t xml:space="preserve">ast row of </w:t>
      </w:r>
      <w:r w:rsidR="00B5133C">
        <w:rPr>
          <w:rFonts w:ascii="Times New Roman" w:hAnsi="Times New Roman" w:cs="Times New Roman"/>
          <w:noProof/>
        </w:rPr>
        <w:t xml:space="preserve">the tables </w:t>
      </w:r>
      <w:r w:rsidR="002D2F53">
        <w:rPr>
          <w:rFonts w:ascii="Times New Roman" w:hAnsi="Times New Roman" w:cs="Times New Roman"/>
          <w:noProof/>
        </w:rPr>
        <w:t>U1L1</w:t>
      </w:r>
      <w:r w:rsidR="0005639D">
        <w:rPr>
          <w:rFonts w:ascii="Times New Roman" w:hAnsi="Times New Roman" w:cs="Times New Roman"/>
          <w:noProof/>
        </w:rPr>
        <w:t xml:space="preserve"> </w:t>
      </w:r>
      <w:r w:rsidR="002D2F53">
        <w:rPr>
          <w:rFonts w:ascii="Times New Roman" w:hAnsi="Times New Roman" w:cs="Times New Roman"/>
          <w:noProof/>
        </w:rPr>
        <w:t>and U1</w:t>
      </w:r>
      <w:r w:rsidR="0005639D">
        <w:rPr>
          <w:rFonts w:ascii="Times New Roman" w:hAnsi="Times New Roman" w:cs="Times New Roman"/>
          <w:noProof/>
        </w:rPr>
        <w:t>0</w:t>
      </w:r>
      <w:r w:rsidR="002D2F53">
        <w:rPr>
          <w:rFonts w:ascii="Times New Roman" w:hAnsi="Times New Roman" w:cs="Times New Roman"/>
          <w:noProof/>
        </w:rPr>
        <w:t>L1</w:t>
      </w:r>
      <w:r w:rsidR="00811917">
        <w:rPr>
          <w:rFonts w:ascii="Times New Roman" w:hAnsi="Times New Roman" w:cs="Times New Roman"/>
          <w:noProof/>
        </w:rPr>
        <w:t>2</w:t>
      </w:r>
      <w:r w:rsidR="0005639D">
        <w:rPr>
          <w:rFonts w:ascii="Times New Roman" w:hAnsi="Times New Roman" w:cs="Times New Roman"/>
          <w:noProof/>
        </w:rPr>
        <w:t xml:space="preserve"> </w:t>
      </w:r>
      <w:r w:rsidR="007834A1">
        <w:rPr>
          <w:rFonts w:ascii="Times New Roman" w:hAnsi="Times New Roman" w:cs="Times New Roman"/>
          <w:noProof/>
        </w:rPr>
        <w:t xml:space="preserve">shows in addition </w:t>
      </w:r>
      <w:r w:rsidR="00B5133C">
        <w:rPr>
          <w:rFonts w:ascii="Times New Roman" w:hAnsi="Times New Roman" w:cs="Times New Roman"/>
          <w:noProof/>
        </w:rPr>
        <w:t xml:space="preserve">weight compensation when </w:t>
      </w:r>
      <w:r w:rsidR="002D2F53">
        <w:rPr>
          <w:rFonts w:ascii="Times New Roman" w:hAnsi="Times New Roman" w:cs="Times New Roman"/>
          <w:noProof/>
        </w:rPr>
        <w:t xml:space="preserve">the lower module spring </w:t>
      </w:r>
      <w:r w:rsidR="00B5133C">
        <w:rPr>
          <w:rFonts w:ascii="Times New Roman" w:hAnsi="Times New Roman" w:cs="Times New Roman"/>
          <w:noProof/>
        </w:rPr>
        <w:t xml:space="preserve">was changed </w:t>
      </w:r>
      <w:r w:rsidR="002D2F53">
        <w:rPr>
          <w:rFonts w:ascii="Times New Roman" w:hAnsi="Times New Roman" w:cs="Times New Roman"/>
          <w:noProof/>
        </w:rPr>
        <w:t xml:space="preserve">to E </w:t>
      </w:r>
      <w:r w:rsidR="00B5133C">
        <w:rPr>
          <w:rFonts w:ascii="Times New Roman" w:hAnsi="Times New Roman" w:cs="Times New Roman"/>
          <w:noProof/>
        </w:rPr>
        <w:t xml:space="preserve">and </w:t>
      </w:r>
      <w:r w:rsidR="002D2F53">
        <w:rPr>
          <w:rFonts w:ascii="Times New Roman" w:hAnsi="Times New Roman" w:cs="Times New Roman"/>
          <w:noProof/>
        </w:rPr>
        <w:t>the upper module spring at A.</w:t>
      </w:r>
    </w:p>
    <w:tbl>
      <w:tblPr>
        <w:tblStyle w:val="TableGrid"/>
        <w:tblW w:w="10730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578"/>
        <w:gridCol w:w="578"/>
        <w:gridCol w:w="578"/>
        <w:gridCol w:w="578"/>
        <w:gridCol w:w="579"/>
        <w:gridCol w:w="578"/>
        <w:gridCol w:w="578"/>
        <w:gridCol w:w="578"/>
        <w:gridCol w:w="579"/>
        <w:gridCol w:w="578"/>
        <w:gridCol w:w="578"/>
        <w:gridCol w:w="578"/>
        <w:gridCol w:w="579"/>
        <w:gridCol w:w="578"/>
        <w:gridCol w:w="578"/>
        <w:gridCol w:w="578"/>
        <w:gridCol w:w="579"/>
      </w:tblGrid>
      <w:tr w:rsidR="00A347D1" w:rsidRPr="00A347D1" w:rsidTr="00013598">
        <w:trPr>
          <w:trHeight w:val="300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>
            <w:pPr>
              <w:rPr>
                <w:rFonts w:ascii="Times New Roman" w:hAnsi="Times New Roman" w:cs="Times New Roman"/>
              </w:rPr>
            </w:pPr>
            <w:r w:rsidRPr="00B4491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30" w:type="dxa"/>
            <w:gridSpan w:val="1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B24C44" w:rsidP="00A34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Module </w:t>
            </w:r>
            <w:r w:rsidR="00A347D1" w:rsidRPr="00B44917">
              <w:rPr>
                <w:rFonts w:ascii="Times New Roman" w:hAnsi="Times New Roman" w:cs="Times New Roman"/>
                <w:sz w:val="20"/>
                <w:szCs w:val="20"/>
              </w:rPr>
              <w:t>Operating Range (Degrees)</w:t>
            </w:r>
          </w:p>
        </w:tc>
      </w:tr>
      <w:tr w:rsidR="0083432D" w:rsidRPr="00A347D1" w:rsidTr="00013598">
        <w:trPr>
          <w:trHeight w:val="31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9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5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5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5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5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</w:tr>
      <w:tr w:rsidR="0083432D" w:rsidRPr="00A347D1" w:rsidTr="00013598">
        <w:trPr>
          <w:trHeight w:val="287"/>
        </w:trPr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917">
              <w:rPr>
                <w:rFonts w:ascii="Times New Roman" w:hAnsi="Times New Roman" w:cs="Times New Roman"/>
                <w:sz w:val="20"/>
                <w:szCs w:val="20"/>
              </w:rPr>
              <w:t>U1L1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noWrap/>
            <w:hideMark/>
          </w:tcPr>
          <w:p w:rsidR="00A347D1" w:rsidRPr="00B44917" w:rsidRDefault="00A347D1" w:rsidP="00B449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1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2D2F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: E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</w:tr>
      <w:tr w:rsidR="00013598" w:rsidRPr="00A347D1" w:rsidTr="00013598">
        <w:trPr>
          <w:trHeight w:val="261"/>
        </w:trPr>
        <w:tc>
          <w:tcPr>
            <w:tcW w:w="900" w:type="dxa"/>
            <w:noWrap/>
            <w:hideMark/>
          </w:tcPr>
          <w:p w:rsidR="00013598" w:rsidRPr="00B44917" w:rsidRDefault="00013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917">
              <w:rPr>
                <w:rFonts w:ascii="Times New Roman" w:hAnsi="Times New Roman" w:cs="Times New Roman"/>
                <w:sz w:val="20"/>
                <w:szCs w:val="20"/>
              </w:rPr>
              <w:t>U4L5</w:t>
            </w: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:rsidR="00013598" w:rsidRPr="00013598" w:rsidRDefault="00013598" w:rsidP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4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1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0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2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4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4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013598" w:rsidRPr="00A347D1" w:rsidTr="00013598">
        <w:trPr>
          <w:trHeight w:val="261"/>
        </w:trPr>
        <w:tc>
          <w:tcPr>
            <w:tcW w:w="900" w:type="dxa"/>
            <w:noWrap/>
            <w:hideMark/>
          </w:tcPr>
          <w:p w:rsidR="00013598" w:rsidRPr="00B44917" w:rsidRDefault="00013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917">
              <w:rPr>
                <w:rFonts w:ascii="Times New Roman" w:hAnsi="Times New Roman" w:cs="Times New Roman"/>
                <w:sz w:val="20"/>
                <w:szCs w:val="20"/>
              </w:rPr>
              <w:t>U7L8</w:t>
            </w: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bottom"/>
            <w:hideMark/>
          </w:tcPr>
          <w:p w:rsidR="00013598" w:rsidRPr="00013598" w:rsidRDefault="0001359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1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</w:tr>
      <w:tr w:rsidR="00013598" w:rsidRPr="00A347D1" w:rsidTr="00013598">
        <w:trPr>
          <w:trHeight w:val="279"/>
        </w:trPr>
        <w:tc>
          <w:tcPr>
            <w:tcW w:w="900" w:type="dxa"/>
            <w:noWrap/>
            <w:hideMark/>
          </w:tcPr>
          <w:p w:rsidR="00013598" w:rsidRPr="00B44917" w:rsidRDefault="00013598" w:rsidP="008343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4917">
              <w:rPr>
                <w:rFonts w:ascii="Times New Roman" w:hAnsi="Times New Roman" w:cs="Times New Roman"/>
                <w:sz w:val="20"/>
                <w:szCs w:val="20"/>
              </w:rPr>
              <w:t>U10L12</w:t>
            </w: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bottom"/>
            <w:hideMark/>
          </w:tcPr>
          <w:p w:rsidR="00013598" w:rsidRPr="00013598" w:rsidRDefault="000135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4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E75401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: A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CE3F29" w:rsidRPr="00A347D1" w:rsidTr="00CE3F29">
        <w:trPr>
          <w:trHeight w:val="300"/>
        </w:trPr>
        <w:tc>
          <w:tcPr>
            <w:tcW w:w="900" w:type="dxa"/>
            <w:noWrap/>
            <w:hideMark/>
          </w:tcPr>
          <w:p w:rsidR="00CE3F29" w:rsidRPr="00B44917" w:rsidRDefault="00CE3F29" w:rsidP="002B43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: A 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8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79" w:type="dxa"/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</w:tr>
      <w:tr w:rsidR="00CE3F29" w:rsidRPr="00A347D1" w:rsidTr="00CE3F29">
        <w:trPr>
          <w:trHeight w:val="315"/>
        </w:trPr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CE3F29" w:rsidRPr="00B44917" w:rsidRDefault="00CE3F29" w:rsidP="008343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4917">
              <w:rPr>
                <w:rFonts w:ascii="Times New Roman" w:hAnsi="Times New Roman" w:cs="Times New Roman"/>
                <w:sz w:val="20"/>
                <w:szCs w:val="20"/>
              </w:rPr>
              <w:t>A : E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9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3F29" w:rsidRPr="00CE3F29" w:rsidRDefault="00CE3F29" w:rsidP="00CE3F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F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4</w:t>
            </w:r>
          </w:p>
        </w:tc>
      </w:tr>
      <w:tr w:rsidR="00B44917" w:rsidRPr="00A347D1" w:rsidTr="00013598">
        <w:trPr>
          <w:trHeight w:val="188"/>
        </w:trPr>
        <w:tc>
          <w:tcPr>
            <w:tcW w:w="10730" w:type="dxa"/>
            <w:gridSpan w:val="18"/>
            <w:tcBorders>
              <w:top w:val="single" w:sz="4" w:space="0" w:color="auto"/>
            </w:tcBorders>
            <w:noWrap/>
            <w:hideMark/>
          </w:tcPr>
          <w:p w:rsidR="00B44917" w:rsidRPr="00B44917" w:rsidRDefault="00B44917" w:rsidP="00783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4917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  <w:r w:rsidR="007834A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B44917">
              <w:rPr>
                <w:rFonts w:ascii="Times New Roman" w:hAnsi="Times New Roman" w:cs="Times New Roman"/>
                <w:sz w:val="16"/>
                <w:szCs w:val="16"/>
              </w:rPr>
              <w:t>ata not collected; *Weight Compensation at Slack Angle</w:t>
            </w:r>
            <w:r w:rsidR="007834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:rsidR="00975C33" w:rsidRDefault="00B839F4" w:rsidP="00B839F4">
      <w:pPr>
        <w:spacing w:line="480" w:lineRule="auto"/>
        <w:rPr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0717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: </w:t>
      </w:r>
      <w:r w:rsidRPr="00E37A9B">
        <w:rPr>
          <w:szCs w:val="24"/>
        </w:rPr>
        <w:t xml:space="preserve">Weight compensation </w:t>
      </w:r>
      <w:r w:rsidR="00DE24AF">
        <w:rPr>
          <w:szCs w:val="24"/>
        </w:rPr>
        <w:t xml:space="preserve">(kg) </w:t>
      </w:r>
      <w:r w:rsidRPr="00E37A9B">
        <w:rPr>
          <w:szCs w:val="24"/>
        </w:rPr>
        <w:t>provided by upper module spring settings A-I for upper (U)</w:t>
      </w:r>
      <w:r>
        <w:rPr>
          <w:szCs w:val="24"/>
        </w:rPr>
        <w:t xml:space="preserve"> and lower (L) module lengths U4</w:t>
      </w:r>
      <w:r w:rsidRPr="00E37A9B">
        <w:rPr>
          <w:szCs w:val="24"/>
        </w:rPr>
        <w:t>L</w:t>
      </w:r>
      <w:r>
        <w:rPr>
          <w:szCs w:val="24"/>
        </w:rPr>
        <w:t>5</w:t>
      </w:r>
      <w:r w:rsidRPr="00E37A9B">
        <w:rPr>
          <w:szCs w:val="24"/>
        </w:rPr>
        <w:t xml:space="preserve"> (top) and U</w:t>
      </w:r>
      <w:r>
        <w:rPr>
          <w:szCs w:val="24"/>
        </w:rPr>
        <w:t>7</w:t>
      </w:r>
      <w:r w:rsidRPr="00E37A9B">
        <w:rPr>
          <w:szCs w:val="24"/>
        </w:rPr>
        <w:t>L</w:t>
      </w:r>
      <w:r>
        <w:rPr>
          <w:szCs w:val="24"/>
        </w:rPr>
        <w:t>8</w:t>
      </w:r>
      <w:r w:rsidRPr="00E37A9B">
        <w:rPr>
          <w:szCs w:val="24"/>
        </w:rPr>
        <w:t xml:space="preserve"> (bottom).  </w:t>
      </w:r>
    </w:p>
    <w:p w:rsidR="00B839F4" w:rsidRDefault="005F08AB" w:rsidP="00B83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szCs w:val="24"/>
        </w:rPr>
        <w:drawing>
          <wp:inline distT="0" distB="0" distL="0" distR="0" wp14:anchorId="54D4CCF6" wp14:editId="02C7D456">
            <wp:extent cx="5495544" cy="368503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544" cy="3685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39F4" w:rsidRDefault="005F08AB" w:rsidP="00B83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2987FC" wp14:editId="1F52B6DA">
            <wp:extent cx="5492750" cy="368236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682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24AF" w:rsidRDefault="008374B0" w:rsidP="00811917">
      <w:pPr>
        <w:spacing w:line="480" w:lineRule="auto"/>
        <w:rPr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0717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E24AF">
        <w:rPr>
          <w:rFonts w:ascii="Times New Roman" w:hAnsi="Times New Roman" w:cs="Times New Roman"/>
          <w:sz w:val="24"/>
          <w:szCs w:val="24"/>
        </w:rPr>
        <w:t xml:space="preserve">: </w:t>
      </w:r>
      <w:r w:rsidR="00DE24AF" w:rsidRPr="00E37A9B">
        <w:rPr>
          <w:szCs w:val="24"/>
        </w:rPr>
        <w:t xml:space="preserve">Weight compensation </w:t>
      </w:r>
      <w:r w:rsidR="00DE24AF">
        <w:rPr>
          <w:szCs w:val="24"/>
        </w:rPr>
        <w:t xml:space="preserve">(kg) </w:t>
      </w:r>
      <w:r w:rsidR="00DE24AF" w:rsidRPr="00E37A9B">
        <w:rPr>
          <w:szCs w:val="24"/>
        </w:rPr>
        <w:t>provided by upper module spring setting A</w:t>
      </w:r>
      <w:r w:rsidR="00DE24AF">
        <w:rPr>
          <w:szCs w:val="24"/>
        </w:rPr>
        <w:t xml:space="preserve"> with lower module spring setting A and E</w:t>
      </w:r>
      <w:r w:rsidR="00DE24AF" w:rsidRPr="00E37A9B">
        <w:rPr>
          <w:szCs w:val="24"/>
        </w:rPr>
        <w:t xml:space="preserve"> for upper (U)</w:t>
      </w:r>
      <w:r w:rsidR="00DE24AF">
        <w:rPr>
          <w:szCs w:val="24"/>
        </w:rPr>
        <w:t xml:space="preserve"> and lower (L) module lengths U1</w:t>
      </w:r>
      <w:r w:rsidR="00DE24AF" w:rsidRPr="00E37A9B">
        <w:rPr>
          <w:szCs w:val="24"/>
        </w:rPr>
        <w:t>L</w:t>
      </w:r>
      <w:r w:rsidR="00DE24AF">
        <w:rPr>
          <w:szCs w:val="24"/>
        </w:rPr>
        <w:t>1</w:t>
      </w:r>
      <w:r w:rsidR="00DE24AF" w:rsidRPr="00E37A9B">
        <w:rPr>
          <w:szCs w:val="24"/>
        </w:rPr>
        <w:t xml:space="preserve"> (top) and U</w:t>
      </w:r>
      <w:r w:rsidR="00DE24AF">
        <w:rPr>
          <w:szCs w:val="24"/>
        </w:rPr>
        <w:t>10</w:t>
      </w:r>
      <w:r w:rsidR="00DE24AF" w:rsidRPr="00E37A9B">
        <w:rPr>
          <w:szCs w:val="24"/>
        </w:rPr>
        <w:t>L</w:t>
      </w:r>
      <w:r w:rsidR="00DE24AF">
        <w:rPr>
          <w:szCs w:val="24"/>
        </w:rPr>
        <w:t>12</w:t>
      </w:r>
      <w:r w:rsidR="00811917">
        <w:rPr>
          <w:szCs w:val="24"/>
        </w:rPr>
        <w:t xml:space="preserve"> </w:t>
      </w:r>
      <w:r w:rsidR="00DE24AF" w:rsidRPr="00E37A9B">
        <w:rPr>
          <w:szCs w:val="24"/>
        </w:rPr>
        <w:t xml:space="preserve">(bottom).  </w:t>
      </w:r>
    </w:p>
    <w:p w:rsidR="00DE24AF" w:rsidRDefault="005F08AB" w:rsidP="00B839F4">
      <w:pPr>
        <w:spacing w:line="48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179DE0D5">
            <wp:extent cx="5495544" cy="368503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544" cy="3685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47E1" w:rsidRDefault="00AB47E1" w:rsidP="00CB17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B47E1" w:rsidSect="00895D35">
      <w:pgSz w:w="12240" w:h="15840"/>
      <w:pgMar w:top="720" w:right="1440" w:bottom="720" w:left="6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075D" w:rsidRDefault="0002075D" w:rsidP="005C6C8B">
      <w:pPr>
        <w:spacing w:after="0" w:line="240" w:lineRule="auto"/>
      </w:pPr>
      <w:r>
        <w:separator/>
      </w:r>
    </w:p>
  </w:endnote>
  <w:endnote w:type="continuationSeparator" w:id="0">
    <w:p w:rsidR="0002075D" w:rsidRDefault="0002075D" w:rsidP="005C6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075D" w:rsidRDefault="0002075D" w:rsidP="005C6C8B">
      <w:pPr>
        <w:spacing w:after="0" w:line="240" w:lineRule="auto"/>
      </w:pPr>
      <w:r>
        <w:separator/>
      </w:r>
    </w:p>
  </w:footnote>
  <w:footnote w:type="continuationSeparator" w:id="0">
    <w:p w:rsidR="0002075D" w:rsidRDefault="0002075D" w:rsidP="005C6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D5B"/>
    <w:rsid w:val="00013598"/>
    <w:rsid w:val="0002075D"/>
    <w:rsid w:val="000249B8"/>
    <w:rsid w:val="0005639D"/>
    <w:rsid w:val="0007178C"/>
    <w:rsid w:val="0009135B"/>
    <w:rsid w:val="000A0C2B"/>
    <w:rsid w:val="000A2284"/>
    <w:rsid w:val="000A6FFE"/>
    <w:rsid w:val="000A704E"/>
    <w:rsid w:val="000D56D6"/>
    <w:rsid w:val="000D777F"/>
    <w:rsid w:val="000F1FAE"/>
    <w:rsid w:val="000F391D"/>
    <w:rsid w:val="00102640"/>
    <w:rsid w:val="001038E3"/>
    <w:rsid w:val="00107599"/>
    <w:rsid w:val="00122172"/>
    <w:rsid w:val="001517C2"/>
    <w:rsid w:val="00173F58"/>
    <w:rsid w:val="00174AE3"/>
    <w:rsid w:val="001D3966"/>
    <w:rsid w:val="001E36F4"/>
    <w:rsid w:val="00213DEF"/>
    <w:rsid w:val="002266BB"/>
    <w:rsid w:val="00255500"/>
    <w:rsid w:val="002628DE"/>
    <w:rsid w:val="00266DCC"/>
    <w:rsid w:val="00284FB3"/>
    <w:rsid w:val="002A0E5C"/>
    <w:rsid w:val="002B4305"/>
    <w:rsid w:val="002D2F53"/>
    <w:rsid w:val="002D654C"/>
    <w:rsid w:val="002F4D2B"/>
    <w:rsid w:val="003111E1"/>
    <w:rsid w:val="003277C2"/>
    <w:rsid w:val="0035676B"/>
    <w:rsid w:val="003652C7"/>
    <w:rsid w:val="00383837"/>
    <w:rsid w:val="003854EA"/>
    <w:rsid w:val="00386624"/>
    <w:rsid w:val="0038768E"/>
    <w:rsid w:val="003A7E1D"/>
    <w:rsid w:val="003B3A7D"/>
    <w:rsid w:val="003B570A"/>
    <w:rsid w:val="003B62FF"/>
    <w:rsid w:val="003C13BC"/>
    <w:rsid w:val="003D2B70"/>
    <w:rsid w:val="003D2E0E"/>
    <w:rsid w:val="003F5FC6"/>
    <w:rsid w:val="00417CDE"/>
    <w:rsid w:val="00421231"/>
    <w:rsid w:val="00427726"/>
    <w:rsid w:val="00432EB2"/>
    <w:rsid w:val="00445456"/>
    <w:rsid w:val="004907C7"/>
    <w:rsid w:val="00492E78"/>
    <w:rsid w:val="0049717B"/>
    <w:rsid w:val="004D54AB"/>
    <w:rsid w:val="004D72E4"/>
    <w:rsid w:val="004E07C1"/>
    <w:rsid w:val="004E0D8C"/>
    <w:rsid w:val="004E4267"/>
    <w:rsid w:val="004E4964"/>
    <w:rsid w:val="00541636"/>
    <w:rsid w:val="00551BCC"/>
    <w:rsid w:val="005563EC"/>
    <w:rsid w:val="005618C8"/>
    <w:rsid w:val="0058444B"/>
    <w:rsid w:val="005A2FE3"/>
    <w:rsid w:val="005C0780"/>
    <w:rsid w:val="005C1FD1"/>
    <w:rsid w:val="005C2FCC"/>
    <w:rsid w:val="005C6C8B"/>
    <w:rsid w:val="005D1824"/>
    <w:rsid w:val="005F08AB"/>
    <w:rsid w:val="005F2195"/>
    <w:rsid w:val="005F3A9B"/>
    <w:rsid w:val="00603F12"/>
    <w:rsid w:val="00615DCF"/>
    <w:rsid w:val="0064161E"/>
    <w:rsid w:val="00642A09"/>
    <w:rsid w:val="00643773"/>
    <w:rsid w:val="00651D30"/>
    <w:rsid w:val="00676D50"/>
    <w:rsid w:val="006905B3"/>
    <w:rsid w:val="00691DCF"/>
    <w:rsid w:val="006979CD"/>
    <w:rsid w:val="006C341F"/>
    <w:rsid w:val="006D60E8"/>
    <w:rsid w:val="006F17AD"/>
    <w:rsid w:val="006F62F8"/>
    <w:rsid w:val="006F64CB"/>
    <w:rsid w:val="007834A1"/>
    <w:rsid w:val="007921C2"/>
    <w:rsid w:val="007A7836"/>
    <w:rsid w:val="007B42E2"/>
    <w:rsid w:val="007B5945"/>
    <w:rsid w:val="007C09CE"/>
    <w:rsid w:val="007D41F3"/>
    <w:rsid w:val="007D7BBC"/>
    <w:rsid w:val="007E2C12"/>
    <w:rsid w:val="00804AE7"/>
    <w:rsid w:val="00804F64"/>
    <w:rsid w:val="00811917"/>
    <w:rsid w:val="00816CDE"/>
    <w:rsid w:val="00833889"/>
    <w:rsid w:val="0083432D"/>
    <w:rsid w:val="008374B0"/>
    <w:rsid w:val="00872E1F"/>
    <w:rsid w:val="0087622B"/>
    <w:rsid w:val="00895D35"/>
    <w:rsid w:val="008A7753"/>
    <w:rsid w:val="008B3988"/>
    <w:rsid w:val="008C247A"/>
    <w:rsid w:val="008C3E9C"/>
    <w:rsid w:val="008D089D"/>
    <w:rsid w:val="008D13CD"/>
    <w:rsid w:val="008D21B4"/>
    <w:rsid w:val="008E787D"/>
    <w:rsid w:val="008F2869"/>
    <w:rsid w:val="00901B0A"/>
    <w:rsid w:val="00925725"/>
    <w:rsid w:val="00944B92"/>
    <w:rsid w:val="009452B5"/>
    <w:rsid w:val="00946F25"/>
    <w:rsid w:val="0095048A"/>
    <w:rsid w:val="00953E79"/>
    <w:rsid w:val="00970484"/>
    <w:rsid w:val="00975C33"/>
    <w:rsid w:val="0098609C"/>
    <w:rsid w:val="009A67BF"/>
    <w:rsid w:val="009E141F"/>
    <w:rsid w:val="009E7399"/>
    <w:rsid w:val="00A25886"/>
    <w:rsid w:val="00A3469D"/>
    <w:rsid w:val="00A347D1"/>
    <w:rsid w:val="00A42384"/>
    <w:rsid w:val="00A841F8"/>
    <w:rsid w:val="00AA0951"/>
    <w:rsid w:val="00AA7DB4"/>
    <w:rsid w:val="00AB47E1"/>
    <w:rsid w:val="00AC758E"/>
    <w:rsid w:val="00AD527D"/>
    <w:rsid w:val="00AF5C67"/>
    <w:rsid w:val="00AF7CC1"/>
    <w:rsid w:val="00B02ECE"/>
    <w:rsid w:val="00B12BE4"/>
    <w:rsid w:val="00B17F3C"/>
    <w:rsid w:val="00B24C44"/>
    <w:rsid w:val="00B44917"/>
    <w:rsid w:val="00B5133C"/>
    <w:rsid w:val="00B73176"/>
    <w:rsid w:val="00B734CD"/>
    <w:rsid w:val="00B73EEB"/>
    <w:rsid w:val="00B80717"/>
    <w:rsid w:val="00B839F4"/>
    <w:rsid w:val="00B8560C"/>
    <w:rsid w:val="00BB4D94"/>
    <w:rsid w:val="00BD4911"/>
    <w:rsid w:val="00BE4660"/>
    <w:rsid w:val="00C30A70"/>
    <w:rsid w:val="00C41D35"/>
    <w:rsid w:val="00C501D2"/>
    <w:rsid w:val="00C82B46"/>
    <w:rsid w:val="00C86B30"/>
    <w:rsid w:val="00C918CF"/>
    <w:rsid w:val="00CB1795"/>
    <w:rsid w:val="00CB1E39"/>
    <w:rsid w:val="00CC4EBE"/>
    <w:rsid w:val="00CD2CF5"/>
    <w:rsid w:val="00CD7C88"/>
    <w:rsid w:val="00CE3F29"/>
    <w:rsid w:val="00D17B0A"/>
    <w:rsid w:val="00D30546"/>
    <w:rsid w:val="00D33216"/>
    <w:rsid w:val="00D34363"/>
    <w:rsid w:val="00D36F7D"/>
    <w:rsid w:val="00D37C0E"/>
    <w:rsid w:val="00D46B57"/>
    <w:rsid w:val="00D762E3"/>
    <w:rsid w:val="00D77E3B"/>
    <w:rsid w:val="00D862CC"/>
    <w:rsid w:val="00DE24AF"/>
    <w:rsid w:val="00E334B8"/>
    <w:rsid w:val="00E37A9B"/>
    <w:rsid w:val="00E476C5"/>
    <w:rsid w:val="00E73901"/>
    <w:rsid w:val="00E75401"/>
    <w:rsid w:val="00EC6335"/>
    <w:rsid w:val="00ED1F4B"/>
    <w:rsid w:val="00ED2B6A"/>
    <w:rsid w:val="00ED4F4A"/>
    <w:rsid w:val="00EF1628"/>
    <w:rsid w:val="00F16C5C"/>
    <w:rsid w:val="00F23D5B"/>
    <w:rsid w:val="00F26EB6"/>
    <w:rsid w:val="00F44F1F"/>
    <w:rsid w:val="00F54BF3"/>
    <w:rsid w:val="00F9457C"/>
    <w:rsid w:val="00FA0693"/>
    <w:rsid w:val="00FA1130"/>
    <w:rsid w:val="00FC409D"/>
    <w:rsid w:val="00FD14C7"/>
    <w:rsid w:val="00FE008B"/>
    <w:rsid w:val="00FE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3D5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23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D5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18C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C6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C8B"/>
  </w:style>
  <w:style w:type="paragraph" w:styleId="Footer">
    <w:name w:val="footer"/>
    <w:basedOn w:val="Normal"/>
    <w:link w:val="FooterChar"/>
    <w:uiPriority w:val="99"/>
    <w:unhideWhenUsed/>
    <w:rsid w:val="005C6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C8B"/>
  </w:style>
  <w:style w:type="character" w:styleId="CommentReference">
    <w:name w:val="annotation reference"/>
    <w:basedOn w:val="DefaultParagraphFont"/>
    <w:uiPriority w:val="99"/>
    <w:semiHidden/>
    <w:unhideWhenUsed/>
    <w:rsid w:val="00D37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C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C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C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3D5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23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D5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18C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C6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C8B"/>
  </w:style>
  <w:style w:type="paragraph" w:styleId="Footer">
    <w:name w:val="footer"/>
    <w:basedOn w:val="Normal"/>
    <w:link w:val="FooterChar"/>
    <w:uiPriority w:val="99"/>
    <w:unhideWhenUsed/>
    <w:rsid w:val="005C6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C8B"/>
  </w:style>
  <w:style w:type="character" w:styleId="CommentReference">
    <w:name w:val="annotation reference"/>
    <w:basedOn w:val="DefaultParagraphFont"/>
    <w:uiPriority w:val="99"/>
    <w:semiHidden/>
    <w:unhideWhenUsed/>
    <w:rsid w:val="00D37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C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C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C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6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BE3DBABA-821C-4657-97BB-EEADC0BC5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thodist Rehab Center</Company>
  <LinksUpToDate>false</LinksUpToDate>
  <CharactersWithSpaces>4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ie Perry</dc:creator>
  <cp:lastModifiedBy>Balindan, Danica Joy</cp:lastModifiedBy>
  <cp:revision>10</cp:revision>
  <cp:lastPrinted>2016-08-30T14:36:00Z</cp:lastPrinted>
  <dcterms:created xsi:type="dcterms:W3CDTF">2016-06-27T16:48:00Z</dcterms:created>
  <dcterms:modified xsi:type="dcterms:W3CDTF">2017-02-15T09:40:00Z</dcterms:modified>
</cp:coreProperties>
</file>